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86055</wp:posOffset>
                </wp:positionV>
                <wp:extent cx="3690620" cy="17875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0620" cy="1787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1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01"/>
                              <w:gridCol w:w="1701"/>
                              <w:gridCol w:w="2410"/>
                            </w:tblGrid>
                            <w:tr>
                              <w:trPr/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ariable sit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incl. gaps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Unique speci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dhF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4 (44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atK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4 (44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trnH-psb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 (14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 (22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ps8-rpl3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1 (11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cc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                       </w:t>
                                  </w:r>
                                  <w:r>
                                    <w:rPr/>
                                    <w:t>0  (0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poC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 (22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tpF-H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 (7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3 (33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sbI-K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                     </w:t>
                                  </w:r>
                                  <w:r>
                                    <w:rPr/>
                                    <w:t>?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0.6pt;height:140.75pt;mso-wrap-distance-left:7.05pt;mso-wrap-distance-right:7.05pt;mso-wrap-distance-top:0pt;mso-wrap-distance-bottom:0pt;margin-top:14.65pt;mso-position-vertical-relative:text;margin-left:62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81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01"/>
                        <w:gridCol w:w="1701"/>
                        <w:gridCol w:w="2410"/>
                      </w:tblGrid>
                      <w:tr>
                        <w:trPr/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ariable sit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incl. gaps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Unique speci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dhF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4 (44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matK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4 (44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trnH-psb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 (14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 (22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rps8-rpl3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1 (11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cc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                       </w:t>
                            </w:r>
                            <w:r>
                              <w:rPr/>
                              <w:t>0  (0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rpoC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 (22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tpF-H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 (7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3 (33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sbI-K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?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                     </w:t>
                            </w:r>
                            <w:r>
                              <w:rPr/>
                              <w:t>?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2160" w:leader="none"/>
        </w:tabs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7T15:21:00Z</dcterms:created>
  <dc:creator>Ole Seberg</dc:creator>
  <dc:description/>
  <cp:keywords/>
  <dc:language>en-US</dc:language>
  <cp:lastModifiedBy>Ole Seberg</cp:lastModifiedBy>
  <cp:lastPrinted>2008-10-14T15:00:00Z</cp:lastPrinted>
  <dcterms:modified xsi:type="dcterms:W3CDTF">2009-01-30T08:18:00Z</dcterms:modified>
  <cp:revision>8</cp:revision>
  <dc:subject/>
  <dc:title>Table S1</dc:title>
</cp:coreProperties>
</file>